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35A77" w14:textId="5591527F" w:rsidR="00EB39FA" w:rsidRPr="00EB39FA" w:rsidRDefault="00EB39FA" w:rsidP="00EB39F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39F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Pr="00EB39FA">
        <w:rPr>
          <w:rFonts w:ascii="Times New Roman" w:hAnsi="Times New Roman" w:cs="Times New Roman"/>
          <w:b/>
          <w:bCs/>
          <w:color w:val="auto"/>
          <w:sz w:val="24"/>
          <w:szCs w:val="24"/>
        </w:rPr>
        <w:t>aterial</w:t>
      </w:r>
    </w:p>
    <w:p w14:paraId="0892528A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6C2E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EBF9346" wp14:editId="0681A64C">
            <wp:extent cx="5639551" cy="2814731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r="32199"/>
                    <a:stretch>
                      <a:fillRect/>
                    </a:stretch>
                  </pic:blipFill>
                  <pic:spPr>
                    <a:xfrm>
                      <a:off x="0" y="0"/>
                      <a:ext cx="5639551" cy="28147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751A4C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31C7F2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31C7F258">
        <w:rPr>
          <w:rFonts w:ascii="Times New Roman" w:hAnsi="Times New Roman" w:cs="Times New Roman"/>
          <w:sz w:val="24"/>
          <w:szCs w:val="24"/>
        </w:rPr>
        <w:t>A mid-parenchymal single-slice from placental T2* (A) and ADC (B) maps overlaid on acquired placental diffusion-relaxation MRI data for a healthy control participant scanned at 27</w:t>
      </w:r>
      <w:r w:rsidRPr="31C7F258">
        <w:rPr>
          <w:rFonts w:ascii="Times New Roman" w:hAnsi="Times New Roman" w:cs="Times New Roman"/>
          <w:sz w:val="24"/>
          <w:szCs w:val="24"/>
          <w:vertAlign w:val="superscript"/>
        </w:rPr>
        <w:t>+5</w:t>
      </w:r>
      <w:r w:rsidRPr="31C7F258">
        <w:rPr>
          <w:rFonts w:ascii="Times New Roman" w:hAnsi="Times New Roman" w:cs="Times New Roman"/>
          <w:sz w:val="24"/>
          <w:szCs w:val="24"/>
        </w:rPr>
        <w:t xml:space="preserve"> weeks.</w:t>
      </w:r>
    </w:p>
    <w:p w14:paraId="577ECF38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E069B1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6C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6D55820" wp14:editId="31A2850A">
            <wp:extent cx="3946637" cy="4342092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6637" cy="43420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4376AD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5CC0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196C2E">
        <w:rPr>
          <w:rFonts w:ascii="Times New Roman" w:hAnsi="Times New Roman" w:cs="Times New Roman"/>
          <w:sz w:val="24"/>
          <w:szCs w:val="24"/>
        </w:rPr>
        <w:t xml:space="preserve"> Diagram of participant exclusions. PIH= pregnancy-induced hypertension</w:t>
      </w:r>
    </w:p>
    <w:p w14:paraId="692CC0B5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E9D53D" w14:textId="4316ACA6" w:rsidR="00EB39FA" w:rsidRDefault="00EB39FA">
      <w:pPr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29"/>
      </w:tblGrid>
      <w:tr w:rsidR="00EB39FA" w:rsidRPr="00196C2E" w14:paraId="5A0B2767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D4D7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1. </w:t>
            </w:r>
            <w:r w:rsidRPr="002C5CD5">
              <w:rPr>
                <w:rFonts w:ascii="Times New Roman" w:hAnsi="Times New Roman" w:cs="Times New Roman"/>
                <w:sz w:val="24"/>
                <w:szCs w:val="24"/>
              </w:rPr>
              <w:t xml:space="preserve">Combined T2*-ADC multi-echo gradient-ec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ental </w:t>
            </w:r>
            <w:r w:rsidRPr="002C5CD5">
              <w:rPr>
                <w:rFonts w:ascii="Times New Roman" w:hAnsi="Times New Roman" w:cs="Times New Roman"/>
                <w:sz w:val="24"/>
                <w:szCs w:val="24"/>
              </w:rPr>
              <w:t>MRI scan acquisition parameters</w:t>
            </w:r>
          </w:p>
        </w:tc>
      </w:tr>
      <w:tr w:rsidR="00EB39FA" w:rsidRPr="00196C2E" w14:paraId="2F60D268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37873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Orientation: Coronal plane to maternal habitus, FOV = 300 × 320 × 84 mm</w:t>
            </w:r>
          </w:p>
        </w:tc>
      </w:tr>
      <w:tr w:rsidR="00EB39FA" w:rsidRPr="00196C2E" w14:paraId="08DF5BFD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4B8B9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Resolution: 3 mm</w:t>
            </w:r>
            <w:r w:rsidRPr="0019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isotropic</w:t>
            </w:r>
          </w:p>
        </w:tc>
      </w:tr>
      <w:tr w:rsidR="00EB39FA" w:rsidRPr="00196C2E" w14:paraId="43F25146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8B706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Echo Time = (78, 114, 150, 186) ms, Repetition Time = 7.5 ms, SENSE factor = 2.5</w:t>
            </w:r>
          </w:p>
        </w:tc>
      </w:tr>
      <w:tr w:rsidR="00EB39FA" w:rsidRPr="00196C2E" w14:paraId="16036E54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4BA14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b = (5, 10, 25, 50, 100, 200, 400, 600, 1200, 1600) s mm</w:t>
            </w:r>
            <w:r w:rsidRPr="00196C2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−2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; 3 directions</w:t>
            </w:r>
          </w:p>
        </w:tc>
      </w:tr>
      <w:tr w:rsidR="00EB39FA" w:rsidRPr="00196C2E" w14:paraId="1A8F5D60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C56EC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b = 18 s mm</w:t>
            </w:r>
            <w:r w:rsidRPr="00196C2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−2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; 8 directions</w:t>
            </w:r>
          </w:p>
        </w:tc>
      </w:tr>
      <w:tr w:rsidR="00EB39FA" w:rsidRPr="00196C2E" w14:paraId="0F1AC99C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DE3DA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b = 36 s mm</w:t>
            </w:r>
            <w:r w:rsidRPr="00196C2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−2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; 7 directions</w:t>
            </w:r>
          </w:p>
        </w:tc>
      </w:tr>
      <w:tr w:rsidR="00EB39FA" w:rsidRPr="00196C2E" w14:paraId="6EB1B485" w14:textId="77777777" w:rsidTr="00DE04B0">
        <w:tc>
          <w:tcPr>
            <w:tcW w:w="9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52DFB" w14:textId="77777777" w:rsidR="00EB39FA" w:rsidRPr="00196C2E" w:rsidRDefault="00EB39FA" w:rsidP="00DE04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b = 800 s mm</w:t>
            </w:r>
            <w:r w:rsidRPr="00196C2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−2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; 15 directions</w:t>
            </w:r>
          </w:p>
        </w:tc>
      </w:tr>
    </w:tbl>
    <w:p w14:paraId="32675751" w14:textId="77777777" w:rsidR="00EB39FA" w:rsidRPr="00196C2E" w:rsidRDefault="00EB39FA" w:rsidP="00EB3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8D81C9" w14:textId="5198DF2E" w:rsidR="00EB39FA" w:rsidRDefault="00EB39FA">
      <w:pPr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35"/>
        <w:gridCol w:w="2492"/>
        <w:gridCol w:w="1560"/>
        <w:gridCol w:w="1842"/>
      </w:tblGrid>
      <w:tr w:rsidR="00EB39FA" w:rsidRPr="00196C2E" w14:paraId="0BA33712" w14:textId="77777777" w:rsidTr="00DE04B0">
        <w:trPr>
          <w:trHeight w:val="346"/>
        </w:trPr>
        <w:tc>
          <w:tcPr>
            <w:tcW w:w="96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E12C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C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 2.</w:t>
            </w:r>
            <w:r w:rsidRPr="00715C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oderating effect of CHD diagnosis on relationship between maternal stress measures and placental microstructure and function.</w:t>
            </w:r>
          </w:p>
        </w:tc>
      </w:tr>
      <w:tr w:rsidR="00EB39FA" w:rsidRPr="00196C2E" w14:paraId="02CCD96D" w14:textId="77777777" w:rsidTr="00DE04B0">
        <w:trPr>
          <w:trHeight w:val="346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4582D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Maternal Stress Measure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77762" w14:textId="45742D29" w:rsidR="00EB39FA" w:rsidRPr="00196C2E" w:rsidRDefault="00E45369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EB39FA"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BDDEA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Wald statistic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D48C1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P-value (p</w:t>
            </w:r>
            <w:r w:rsidRPr="00196C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WE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39FA" w:rsidRPr="00196C2E" w14:paraId="1A172F6A" w14:textId="77777777" w:rsidTr="00DE04B0">
        <w:trPr>
          <w:trHeight w:val="346"/>
        </w:trPr>
        <w:tc>
          <w:tcPr>
            <w:tcW w:w="96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DDEC0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Placental ADC</w:t>
            </w:r>
          </w:p>
        </w:tc>
      </w:tr>
      <w:tr w:rsidR="00EB39FA" w:rsidRPr="00196C2E" w14:paraId="6BDD2EF0" w14:textId="77777777" w:rsidTr="00DE04B0">
        <w:trPr>
          <w:trHeight w:val="346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2C0CE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EPDS maternal depression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B581E" w14:textId="7B736946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05EB6" w14:textId="2558A045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E4C2C" w14:textId="1671360C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576)</w:t>
            </w:r>
          </w:p>
        </w:tc>
      </w:tr>
      <w:tr w:rsidR="00EB39FA" w:rsidRPr="00196C2E" w14:paraId="120F6191" w14:textId="77777777" w:rsidTr="00DE04B0">
        <w:trPr>
          <w:trHeight w:val="402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EB03D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STAI state anxiety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BE22A" w14:textId="16A27343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01C1C" w14:textId="080F49A8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31025" w14:textId="20C0C1D6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114)</w:t>
            </w:r>
          </w:p>
        </w:tc>
      </w:tr>
      <w:tr w:rsidR="00EB39FA" w:rsidRPr="00196C2E" w14:paraId="4D6700C2" w14:textId="77777777" w:rsidTr="00DE04B0">
        <w:trPr>
          <w:trHeight w:val="402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EB08B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STAI trait anxiety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7BF86" w14:textId="36F21B28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B81C6" w14:textId="440F78ED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E59C7" w14:textId="411C498A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576)</w:t>
            </w:r>
          </w:p>
        </w:tc>
      </w:tr>
      <w:tr w:rsidR="00EB39FA" w:rsidRPr="00196C2E" w14:paraId="0288791F" w14:textId="77777777" w:rsidTr="00DE04B0">
        <w:trPr>
          <w:trHeight w:val="346"/>
        </w:trPr>
        <w:tc>
          <w:tcPr>
            <w:tcW w:w="96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4E7AD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Placental T2*</w:t>
            </w:r>
          </w:p>
        </w:tc>
      </w:tr>
      <w:tr w:rsidR="00EB39FA" w:rsidRPr="00196C2E" w14:paraId="46DF5F03" w14:textId="77777777" w:rsidTr="00DE04B0">
        <w:trPr>
          <w:trHeight w:val="346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B4040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EPDS maternal depression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CB49E" w14:textId="52E93D93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.14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9C1F4" w14:textId="30D0DE61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27C17" w14:textId="0BBE06F7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576)</w:t>
            </w:r>
          </w:p>
        </w:tc>
      </w:tr>
      <w:tr w:rsidR="00EB39FA" w:rsidRPr="00196C2E" w14:paraId="62AD9426" w14:textId="77777777" w:rsidTr="00DE04B0">
        <w:trPr>
          <w:trHeight w:val="346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CDC12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STAI state anxiety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5A2E" w14:textId="175D40DD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78707" w14:textId="1733DB1B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4131B" w14:textId="5A68678A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190)</w:t>
            </w:r>
          </w:p>
        </w:tc>
      </w:tr>
      <w:tr w:rsidR="00EB39FA" w:rsidRPr="00196C2E" w14:paraId="5C2F433A" w14:textId="77777777" w:rsidTr="00DE04B0">
        <w:trPr>
          <w:trHeight w:val="402"/>
        </w:trPr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96F7D" w14:textId="77777777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STAI trait anxiety*CHD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6E7A6" w14:textId="7238A429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31A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1B1F5" w14:textId="2C2B7BF3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4D800" w14:textId="10FE98B3" w:rsidR="00EB39FA" w:rsidRPr="00196C2E" w:rsidRDefault="006931A2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 (0.576)</w:t>
            </w:r>
          </w:p>
        </w:tc>
      </w:tr>
      <w:tr w:rsidR="00EB39FA" w:rsidRPr="00196C2E" w14:paraId="692DE100" w14:textId="77777777" w:rsidTr="00DE04B0">
        <w:trPr>
          <w:trHeight w:val="883"/>
        </w:trPr>
        <w:tc>
          <w:tcPr>
            <w:tcW w:w="96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2F000" w14:textId="68601EA9" w:rsidR="00EB39FA" w:rsidRPr="00196C2E" w:rsidRDefault="00EB39FA" w:rsidP="00EB39F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 xml:space="preserve">Analyses adjusted for other maternal stress measures, </w:t>
            </w:r>
            <w:r w:rsidR="00EC5EF2">
              <w:rPr>
                <w:rFonts w:ascii="Times New Roman" w:hAnsi="Times New Roman" w:cs="Times New Roman"/>
                <w:sz w:val="24"/>
                <w:szCs w:val="24"/>
              </w:rPr>
              <w:t xml:space="preserve">previous mental health treatment, 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male sex, GA at scan, GA at scan</w:t>
            </w:r>
            <w:r w:rsidRPr="0019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6C2E">
              <w:rPr>
                <w:rFonts w:ascii="Times New Roman" w:hAnsi="Times New Roman" w:cs="Times New Roman"/>
                <w:sz w:val="24"/>
                <w:szCs w:val="24"/>
              </w:rPr>
              <w:t>. ADC= Apparent diffusion coefficient, EPDS= Edinburgh Postnatal Depression Scale, STAI= State-Trait Anxiety Inventory</w:t>
            </w:r>
          </w:p>
        </w:tc>
      </w:tr>
    </w:tbl>
    <w:p w14:paraId="201DB543" w14:textId="77777777" w:rsidR="00EB39FA" w:rsidRDefault="00EB39FA" w:rsidP="00EB39FA">
      <w:pPr>
        <w:jc w:val="left"/>
      </w:pPr>
    </w:p>
    <w:p w14:paraId="792101FE" w14:textId="77777777" w:rsidR="00EB39FA" w:rsidRDefault="00EB39FA"/>
    <w:sectPr w:rsidR="00EB39FA" w:rsidSect="00EB39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C1356" w14:textId="77777777" w:rsidR="00040BAD" w:rsidRDefault="00040BAD">
      <w:pPr>
        <w:spacing w:line="240" w:lineRule="auto"/>
      </w:pPr>
      <w:r>
        <w:separator/>
      </w:r>
    </w:p>
  </w:endnote>
  <w:endnote w:type="continuationSeparator" w:id="0">
    <w:p w14:paraId="142492BC" w14:textId="77777777" w:rsidR="00040BAD" w:rsidRDefault="00040B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3ECAD" w14:textId="77777777" w:rsidR="00EB39FA" w:rsidRDefault="00EB39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4316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B1488" w14:textId="77777777" w:rsidR="00EB39FA" w:rsidRDefault="00EB3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AF8E9B" w14:textId="77777777" w:rsidR="00EB39FA" w:rsidRDefault="00EB39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A00C7" w14:textId="77777777" w:rsidR="00EB39FA" w:rsidRDefault="00EB3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8BF7F" w14:textId="77777777" w:rsidR="00040BAD" w:rsidRDefault="00040BAD">
      <w:pPr>
        <w:spacing w:line="240" w:lineRule="auto"/>
      </w:pPr>
      <w:r>
        <w:separator/>
      </w:r>
    </w:p>
  </w:footnote>
  <w:footnote w:type="continuationSeparator" w:id="0">
    <w:p w14:paraId="2A0A04A8" w14:textId="77777777" w:rsidR="00040BAD" w:rsidRDefault="00040B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D69A10" w14:textId="77777777" w:rsidR="00EB39FA" w:rsidRDefault="00EB39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624D4" w14:textId="77777777" w:rsidR="00EB39FA" w:rsidRDefault="00EB39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4C3ED" w14:textId="77777777" w:rsidR="00EB39FA" w:rsidRDefault="00EB39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FA"/>
    <w:rsid w:val="00040BAD"/>
    <w:rsid w:val="00191344"/>
    <w:rsid w:val="006931A2"/>
    <w:rsid w:val="007A23A0"/>
    <w:rsid w:val="00DD0C34"/>
    <w:rsid w:val="00E45369"/>
    <w:rsid w:val="00EB39FA"/>
    <w:rsid w:val="00EC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D4EB"/>
  <w15:chartTrackingRefBased/>
  <w15:docId w15:val="{CFD33592-7C70-4919-80BD-4DA4CEB9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9FA"/>
    <w:pPr>
      <w:spacing w:after="0" w:line="360" w:lineRule="auto"/>
      <w:jc w:val="both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9F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9F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9F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9F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9F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9F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9F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9F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9F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9F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3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9F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3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9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3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9F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3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9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B39F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9FA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39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9FA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23</Words>
  <Characters>1419</Characters>
  <Application>Microsoft Office Word</Application>
  <DocSecurity>0</DocSecurity>
  <Lines>59</Lines>
  <Paragraphs>49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onthrone</dc:creator>
  <cp:keywords/>
  <dc:description/>
  <cp:lastModifiedBy>Alexandra Bonthrone</cp:lastModifiedBy>
  <cp:revision>5</cp:revision>
  <dcterms:created xsi:type="dcterms:W3CDTF">2026-01-14T12:01:00Z</dcterms:created>
  <dcterms:modified xsi:type="dcterms:W3CDTF">2026-02-24T16:57:00Z</dcterms:modified>
</cp:coreProperties>
</file>